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56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134"/>
        <w:gridCol w:w="1134"/>
        <w:gridCol w:w="1134"/>
        <w:gridCol w:w="1134"/>
        <w:gridCol w:w="1134"/>
      </w:tblGrid>
      <w:tr w:rsidR="00AB6E03" w:rsidRPr="003046FD" w14:paraId="5287AAC2" w14:textId="77777777" w:rsidTr="00F46B41">
        <w:trPr>
          <w:trHeight w:val="680"/>
        </w:trPr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43E7FA2A" w14:textId="12933A18" w:rsidR="00E82E7D" w:rsidRPr="00AB6E03" w:rsidRDefault="00E82E7D" w:rsidP="00F46B4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>Group (n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3574F00E" w14:textId="1007BD53" w:rsidR="00E82E7D" w:rsidRPr="00AB6E03" w:rsidRDefault="00E82E7D" w:rsidP="00F46B4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>Known genotype (n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22A17E9" w14:textId="5F001361" w:rsidR="00E82E7D" w:rsidRPr="00AB6E03" w:rsidRDefault="00E82E7D" w:rsidP="00F46B4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>N</w:t>
            </w:r>
            <w:r w:rsidRPr="00BE3475">
              <w:rPr>
                <w:rFonts w:ascii="Verdana" w:hAnsi="Verdana"/>
                <w:b/>
                <w:bCs/>
                <w:sz w:val="16"/>
                <w:szCs w:val="16"/>
              </w:rPr>
              <w:t>gt1</w:t>
            </w: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3E422C9" w14:textId="2F21435C" w:rsidR="00E82E7D" w:rsidRPr="00AB6E03" w:rsidRDefault="00E82E7D" w:rsidP="00F46B4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>N</w:t>
            </w:r>
            <w:r w:rsidRPr="00BE3475">
              <w:rPr>
                <w:rFonts w:ascii="Verdana" w:hAnsi="Verdana"/>
                <w:b/>
                <w:bCs/>
                <w:sz w:val="16"/>
                <w:szCs w:val="16"/>
              </w:rPr>
              <w:t>gt2</w:t>
            </w: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2172407" w14:textId="732EDDA8" w:rsidR="00E82E7D" w:rsidRPr="00AB6E03" w:rsidRDefault="00E82E7D" w:rsidP="00F46B4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>N</w:t>
            </w:r>
            <w:r w:rsidRPr="00BE3475">
              <w:rPr>
                <w:rFonts w:ascii="Verdana" w:hAnsi="Verdana"/>
                <w:b/>
                <w:bCs/>
                <w:sz w:val="16"/>
                <w:szCs w:val="16"/>
              </w:rPr>
              <w:t>gt3</w:t>
            </w: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CCE046D" w14:textId="0E828E61" w:rsidR="00E82E7D" w:rsidRPr="00AB6E03" w:rsidRDefault="00E82E7D" w:rsidP="00F46B4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>N</w:t>
            </w:r>
            <w:r w:rsidRPr="00BE3475">
              <w:rPr>
                <w:rFonts w:ascii="Verdana" w:hAnsi="Verdana"/>
                <w:b/>
                <w:bCs/>
                <w:sz w:val="16"/>
                <w:szCs w:val="16"/>
              </w:rPr>
              <w:t>gt4</w:t>
            </w: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68C81F1" w14:textId="3C3E8561" w:rsidR="00E82E7D" w:rsidRPr="00AB6E03" w:rsidRDefault="00E82E7D" w:rsidP="00F46B4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>N</w:t>
            </w:r>
            <w:r w:rsidRPr="00BE3475">
              <w:rPr>
                <w:rFonts w:ascii="Verdana" w:hAnsi="Verdana"/>
                <w:b/>
                <w:bCs/>
                <w:sz w:val="16"/>
                <w:szCs w:val="16"/>
              </w:rPr>
              <w:t>gt5</w:t>
            </w:r>
            <w:r w:rsidR="00C80EEB" w:rsidRPr="00BE3475">
              <w:rPr>
                <w:rFonts w:ascii="Verdana" w:hAnsi="Verdana"/>
                <w:b/>
                <w:bCs/>
                <w:sz w:val="16"/>
                <w:szCs w:val="16"/>
              </w:rPr>
              <w:t>/6</w:t>
            </w:r>
            <w:r w:rsidRPr="00AB6E03">
              <w:rPr>
                <w:rFonts w:ascii="Verdana" w:hAnsi="Verdana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C80EEB" w:rsidRPr="003046FD" w14:paraId="434EC215" w14:textId="77777777" w:rsidTr="00F46B41">
        <w:trPr>
          <w:trHeight w:val="680"/>
        </w:trPr>
        <w:tc>
          <w:tcPr>
            <w:tcW w:w="1701" w:type="dxa"/>
            <w:vAlign w:val="center"/>
          </w:tcPr>
          <w:p w14:paraId="0942C038" w14:textId="59808A7B" w:rsidR="00C80EEB" w:rsidRPr="003046FD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K, White (8419)</w:t>
            </w:r>
          </w:p>
        </w:tc>
        <w:tc>
          <w:tcPr>
            <w:tcW w:w="1701" w:type="dxa"/>
            <w:vAlign w:val="center"/>
          </w:tcPr>
          <w:p w14:paraId="60D4DAD1" w14:textId="2485FDE9" w:rsidR="00C80EEB" w:rsidRPr="003046FD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744</w:t>
            </w:r>
          </w:p>
        </w:tc>
        <w:tc>
          <w:tcPr>
            <w:tcW w:w="1134" w:type="dxa"/>
            <w:vAlign w:val="center"/>
          </w:tcPr>
          <w:p w14:paraId="7A1E3604" w14:textId="77777777" w:rsidR="00C80EEB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334</w:t>
            </w:r>
          </w:p>
          <w:p w14:paraId="60DB5FC9" w14:textId="31233630" w:rsidR="00C80EEB" w:rsidRPr="003046FD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56%)</w:t>
            </w:r>
          </w:p>
        </w:tc>
        <w:tc>
          <w:tcPr>
            <w:tcW w:w="1134" w:type="dxa"/>
            <w:vAlign w:val="center"/>
          </w:tcPr>
          <w:p w14:paraId="4537C07D" w14:textId="77777777" w:rsidR="00C80EEB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30</w:t>
            </w:r>
          </w:p>
          <w:p w14:paraId="5AF69662" w14:textId="734461D6" w:rsidR="00C80EEB" w:rsidRPr="003046FD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5.5%)</w:t>
            </w:r>
          </w:p>
        </w:tc>
        <w:tc>
          <w:tcPr>
            <w:tcW w:w="1134" w:type="dxa"/>
            <w:vAlign w:val="center"/>
          </w:tcPr>
          <w:p w14:paraId="032D50A7" w14:textId="77777777" w:rsidR="00C80EEB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74</w:t>
            </w:r>
          </w:p>
          <w:p w14:paraId="40F40AD0" w14:textId="30BBF10C" w:rsidR="00C80EEB" w:rsidRPr="003046FD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37%)</w:t>
            </w:r>
          </w:p>
        </w:tc>
        <w:tc>
          <w:tcPr>
            <w:tcW w:w="1134" w:type="dxa"/>
            <w:vAlign w:val="center"/>
          </w:tcPr>
          <w:p w14:paraId="6ACDD3A5" w14:textId="77777777" w:rsidR="00C80EEB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8</w:t>
            </w:r>
          </w:p>
          <w:p w14:paraId="6D4FA5E7" w14:textId="30A4A77B" w:rsidR="00C80EEB" w:rsidRPr="003046FD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%)</w:t>
            </w:r>
          </w:p>
        </w:tc>
        <w:tc>
          <w:tcPr>
            <w:tcW w:w="1134" w:type="dxa"/>
            <w:vAlign w:val="center"/>
          </w:tcPr>
          <w:p w14:paraId="70FD0D2A" w14:textId="77777777" w:rsidR="00C80EEB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</w:t>
            </w:r>
          </w:p>
          <w:p w14:paraId="239C6EAE" w14:textId="3CD25A8A" w:rsidR="00C80EEB" w:rsidRPr="003046FD" w:rsidRDefault="00C80EEB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&lt;1%)</w:t>
            </w:r>
          </w:p>
        </w:tc>
      </w:tr>
      <w:tr w:rsidR="00AB6E03" w:rsidRPr="003046FD" w14:paraId="496B739F" w14:textId="77777777" w:rsidTr="00F46B41">
        <w:trPr>
          <w:trHeight w:val="68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AEC206" w14:textId="3C448830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 xml:space="preserve">UK, White, </w:t>
            </w:r>
            <w:r w:rsidR="00DC57C9">
              <w:rPr>
                <w:rFonts w:ascii="Verdana" w:hAnsi="Verdana"/>
                <w:sz w:val="20"/>
                <w:szCs w:val="20"/>
              </w:rPr>
              <w:t>PWID</w:t>
            </w:r>
            <w:r w:rsidR="006418E4">
              <w:rPr>
                <w:rFonts w:ascii="Verdana" w:hAnsi="Verdana"/>
                <w:sz w:val="20"/>
                <w:szCs w:val="20"/>
              </w:rPr>
              <w:t xml:space="preserve"> (53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562917" w14:textId="6D8978F4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49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7300B8" w14:textId="3ED6DD1D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2647 (5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EF5083" w14:textId="5AAA8B68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248 (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F0863E" w14:textId="399839AA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2045 (4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5AEB9C" w14:textId="6BC87C01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22 (0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0DBFDF" w14:textId="7BDCC3AE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1 (&lt;0.1%)</w:t>
            </w:r>
          </w:p>
        </w:tc>
      </w:tr>
      <w:tr w:rsidR="00AB6E03" w:rsidRPr="003046FD" w14:paraId="5AEC3678" w14:textId="77777777" w:rsidTr="00F46B41">
        <w:trPr>
          <w:trHeight w:val="680"/>
        </w:trPr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3A3F64DE" w14:textId="042F1C70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African</w:t>
            </w:r>
            <w:r w:rsidR="006418E4">
              <w:rPr>
                <w:rFonts w:ascii="Verdana" w:hAnsi="Verdana"/>
                <w:sz w:val="20"/>
                <w:szCs w:val="20"/>
              </w:rPr>
              <w:t xml:space="preserve"> (319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2D0D64C7" w14:textId="72F3A3E1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75DFEEBF" w14:textId="2BBA1140" w:rsidR="00E82E7D" w:rsidRPr="003046FD" w:rsidRDefault="00E82E7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97</w:t>
            </w:r>
            <w:r w:rsidR="003046FD" w:rsidRPr="003046FD">
              <w:rPr>
                <w:rFonts w:ascii="Verdana" w:hAnsi="Verdana"/>
                <w:sz w:val="20"/>
                <w:szCs w:val="20"/>
              </w:rPr>
              <w:t xml:space="preserve"> (42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672F37D" w14:textId="77777777" w:rsidR="00AB6E03" w:rsidRDefault="003046F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 xml:space="preserve">5 </w:t>
            </w:r>
          </w:p>
          <w:p w14:paraId="2AD70807" w14:textId="7A1D7087" w:rsidR="00E82E7D" w:rsidRPr="003046FD" w:rsidRDefault="003046F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(2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2BE88377" w14:textId="77777777" w:rsidR="00AB6E03" w:rsidRDefault="003046F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 xml:space="preserve">19 </w:t>
            </w:r>
          </w:p>
          <w:p w14:paraId="165BCB17" w14:textId="120826AD" w:rsidR="00E82E7D" w:rsidRPr="003046FD" w:rsidRDefault="00AB6E03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="003046FD" w:rsidRPr="003046FD">
              <w:rPr>
                <w:rFonts w:ascii="Verdana" w:hAnsi="Verdana"/>
                <w:sz w:val="20"/>
                <w:szCs w:val="20"/>
              </w:rPr>
              <w:t>8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A8ADCF6" w14:textId="27707017" w:rsidR="00E82E7D" w:rsidRPr="003046FD" w:rsidRDefault="003046F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110 (47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1C4BBEA2" w14:textId="6063A94F" w:rsidR="00E82E7D" w:rsidRPr="003046FD" w:rsidRDefault="003046FD" w:rsidP="00F46B4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046FD">
              <w:rPr>
                <w:rFonts w:ascii="Verdana" w:hAnsi="Verdana"/>
                <w:sz w:val="20"/>
                <w:szCs w:val="20"/>
              </w:rPr>
              <w:t>2 (&lt;1%)</w:t>
            </w:r>
          </w:p>
        </w:tc>
      </w:tr>
    </w:tbl>
    <w:p w14:paraId="2F40A466" w14:textId="363B72FD" w:rsidR="00AB6B05" w:rsidRPr="00A93BE4" w:rsidRDefault="003046FD" w:rsidP="00A93BE4">
      <w:pPr>
        <w:spacing w:line="480" w:lineRule="auto"/>
        <w:rPr>
          <w:rFonts w:ascii="Verdana" w:hAnsi="Verdana"/>
          <w:sz w:val="20"/>
          <w:szCs w:val="20"/>
        </w:rPr>
      </w:pPr>
      <w:r w:rsidRPr="00A93BE4">
        <w:rPr>
          <w:rFonts w:ascii="Verdana" w:hAnsi="Verdana"/>
          <w:b/>
          <w:bCs/>
          <w:sz w:val="20"/>
          <w:szCs w:val="20"/>
        </w:rPr>
        <w:t>Su</w:t>
      </w:r>
      <w:r w:rsidR="00321BD1" w:rsidRPr="00A93BE4">
        <w:rPr>
          <w:rFonts w:ascii="Verdana" w:hAnsi="Verdana"/>
          <w:b/>
          <w:bCs/>
          <w:sz w:val="20"/>
          <w:szCs w:val="20"/>
        </w:rPr>
        <w:t>p</w:t>
      </w:r>
      <w:r w:rsidRPr="00A93BE4">
        <w:rPr>
          <w:rFonts w:ascii="Verdana" w:hAnsi="Verdana"/>
          <w:b/>
          <w:bCs/>
          <w:sz w:val="20"/>
          <w:szCs w:val="20"/>
        </w:rPr>
        <w:t>plementary Table</w:t>
      </w:r>
      <w:r w:rsidR="00F46B41" w:rsidRPr="00A93BE4">
        <w:rPr>
          <w:rFonts w:ascii="Verdana" w:hAnsi="Verdana"/>
          <w:b/>
          <w:bCs/>
          <w:sz w:val="20"/>
          <w:szCs w:val="20"/>
        </w:rPr>
        <w:t xml:space="preserve"> 6</w:t>
      </w:r>
      <w:r w:rsidRPr="00A93BE4">
        <w:rPr>
          <w:rFonts w:ascii="Verdana" w:hAnsi="Verdana"/>
          <w:b/>
          <w:bCs/>
          <w:sz w:val="20"/>
          <w:szCs w:val="20"/>
        </w:rPr>
        <w:t>.</w:t>
      </w:r>
      <w:r w:rsidRPr="00A93BE4">
        <w:rPr>
          <w:rFonts w:ascii="Verdana" w:hAnsi="Verdana"/>
          <w:sz w:val="20"/>
          <w:szCs w:val="20"/>
        </w:rPr>
        <w:t xml:space="preserve"> Comparison of HCV genotypes represented in the HCV Research UK cohort.</w:t>
      </w:r>
    </w:p>
    <w:p w14:paraId="19FB429A" w14:textId="77777777" w:rsidR="003046FD" w:rsidRDefault="003046FD"/>
    <w:p w14:paraId="58A904D9" w14:textId="77777777" w:rsidR="003046FD" w:rsidRDefault="003046FD"/>
    <w:sectPr w:rsidR="003046FD" w:rsidSect="00321BD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7D"/>
    <w:rsid w:val="003046FD"/>
    <w:rsid w:val="00321BD1"/>
    <w:rsid w:val="004E40B6"/>
    <w:rsid w:val="006335BE"/>
    <w:rsid w:val="006418E4"/>
    <w:rsid w:val="00A13B5D"/>
    <w:rsid w:val="00A93BE4"/>
    <w:rsid w:val="00AB6B05"/>
    <w:rsid w:val="00AB6E03"/>
    <w:rsid w:val="00BE3475"/>
    <w:rsid w:val="00BE39BE"/>
    <w:rsid w:val="00C80EEB"/>
    <w:rsid w:val="00DC57C9"/>
    <w:rsid w:val="00E757C9"/>
    <w:rsid w:val="00E82622"/>
    <w:rsid w:val="00E82E7D"/>
    <w:rsid w:val="00F4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D58B7"/>
  <w15:chartTrackingRefBased/>
  <w15:docId w15:val="{B0041452-6694-4100-B482-8D9117674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6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B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Lauchlan</dc:creator>
  <cp:keywords/>
  <dc:description/>
  <cp:lastModifiedBy>John McLauchlan</cp:lastModifiedBy>
  <cp:revision>5</cp:revision>
  <dcterms:created xsi:type="dcterms:W3CDTF">2020-12-27T17:54:00Z</dcterms:created>
  <dcterms:modified xsi:type="dcterms:W3CDTF">2021-01-08T23:18:00Z</dcterms:modified>
</cp:coreProperties>
</file>